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32B03" w14:textId="77777777" w:rsidR="006651D6" w:rsidRDefault="006651D6" w:rsidP="006651D6">
      <w:pPr>
        <w:pStyle w:val="Heading1"/>
      </w:pPr>
      <w:r w:rsidRPr="00E124EC">
        <w:t xml:space="preserve">Supplementary </w:t>
      </w:r>
      <w:r>
        <w:t>Information</w:t>
      </w:r>
    </w:p>
    <w:p w14:paraId="5475D06E" w14:textId="77777777" w:rsidR="006651D6" w:rsidRPr="00263394" w:rsidRDefault="006651D6" w:rsidP="006651D6">
      <w:pPr>
        <w:pStyle w:val="Heading2"/>
      </w:pPr>
      <w:r w:rsidRPr="009C0F30">
        <w:t>Supplementary</w:t>
      </w:r>
      <w:r>
        <w:t xml:space="preserve"> Tables</w:t>
      </w:r>
    </w:p>
    <w:p w14:paraId="46C9EA99" w14:textId="77777777" w:rsidR="006651D6" w:rsidRPr="004B7C30" w:rsidRDefault="006651D6" w:rsidP="006651D6">
      <w:pPr>
        <w:pStyle w:val="Heading4"/>
        <w:rPr>
          <w:b w:val="0"/>
          <w:bCs/>
        </w:rPr>
      </w:pPr>
      <w:r>
        <w:t xml:space="preserve">Supplementary </w:t>
      </w:r>
      <w:r w:rsidRPr="00371D83">
        <w:t xml:space="preserve">Table </w:t>
      </w:r>
      <w:r>
        <w:t>1</w:t>
      </w:r>
      <w:r w:rsidRPr="00371D83">
        <w:t xml:space="preserve">. </w:t>
      </w:r>
      <w:r w:rsidRPr="004B7C30">
        <w:rPr>
          <w:b w:val="0"/>
          <w:bCs/>
        </w:rPr>
        <w:t>Concurrent treatment in the combination therapy subgroup by line of therapy.</w:t>
      </w:r>
    </w:p>
    <w:tbl>
      <w:tblPr>
        <w:tblStyle w:val="Tabellrutntljus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1249"/>
        <w:gridCol w:w="1185"/>
        <w:gridCol w:w="1134"/>
        <w:gridCol w:w="1197"/>
        <w:gridCol w:w="222"/>
        <w:gridCol w:w="1547"/>
        <w:gridCol w:w="1253"/>
      </w:tblGrid>
      <w:tr w:rsidR="006651D6" w:rsidRPr="00371D83" w14:paraId="790FBCC2" w14:textId="77777777" w:rsidTr="000C1C3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39BE55" w14:textId="77777777" w:rsidR="006651D6" w:rsidRPr="00371D83" w:rsidRDefault="006651D6" w:rsidP="000C1C3E">
            <w:pPr>
              <w:pStyle w:val="Table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47990D" w14:textId="77777777" w:rsidR="006651D6" w:rsidRPr="00EB422E" w:rsidRDefault="006651D6" w:rsidP="000C1C3E">
            <w:pPr>
              <w:pStyle w:val="Table"/>
              <w:rPr>
                <w:rStyle w:val="Strong"/>
              </w:rPr>
            </w:pPr>
            <w:r w:rsidRPr="00EB422E">
              <w:rPr>
                <w:rStyle w:val="Strong"/>
              </w:rPr>
              <w:t>Tyrosine kinase inhibitor (</w:t>
            </w:r>
            <w:r w:rsidRPr="00BA0751">
              <w:rPr>
                <w:rStyle w:val="Strong"/>
                <w:i/>
                <w:iCs/>
              </w:rPr>
              <w:t>n</w:t>
            </w:r>
            <w:r w:rsidRPr="00EB422E">
              <w:rPr>
                <w:rStyle w:val="Strong"/>
              </w:rPr>
              <w:t xml:space="preserve"> = 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736DB" w14:textId="77777777" w:rsidR="006651D6" w:rsidRPr="00EB422E" w:rsidRDefault="006651D6" w:rsidP="000C1C3E">
            <w:pPr>
              <w:pStyle w:val="Table"/>
              <w:rPr>
                <w:rStyle w:val="Strong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902CB4" w14:textId="77777777" w:rsidR="006651D6" w:rsidRPr="00EB422E" w:rsidRDefault="006651D6" w:rsidP="000C1C3E">
            <w:pPr>
              <w:pStyle w:val="Table"/>
              <w:rPr>
                <w:rStyle w:val="Strong"/>
              </w:rPr>
            </w:pPr>
            <w:r w:rsidRPr="00EB422E">
              <w:rPr>
                <w:rStyle w:val="Strong"/>
              </w:rPr>
              <w:t>Immunotherapy (</w:t>
            </w:r>
            <w:r w:rsidRPr="00BA0751">
              <w:rPr>
                <w:rStyle w:val="Strong"/>
                <w:i/>
                <w:iCs/>
              </w:rPr>
              <w:t>n</w:t>
            </w:r>
            <w:r w:rsidRPr="00EB422E">
              <w:rPr>
                <w:rStyle w:val="Strong"/>
              </w:rPr>
              <w:t xml:space="preserve"> = 7)</w:t>
            </w:r>
          </w:p>
        </w:tc>
      </w:tr>
      <w:tr w:rsidR="006651D6" w:rsidRPr="00371D83" w14:paraId="28D63E5A" w14:textId="77777777" w:rsidTr="000C1C3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C94BFB" w14:textId="77777777" w:rsidR="006651D6" w:rsidRPr="00371D83" w:rsidRDefault="006651D6" w:rsidP="000C1C3E">
            <w:pPr>
              <w:pStyle w:val="Table"/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4DB30" w14:textId="77777777" w:rsidR="006651D6" w:rsidRPr="00EB422E" w:rsidRDefault="006651D6" w:rsidP="000C1C3E">
            <w:pPr>
              <w:pStyle w:val="Table"/>
              <w:rPr>
                <w:rStyle w:val="Strong"/>
              </w:rPr>
            </w:pPr>
            <w:r w:rsidRPr="00EB422E">
              <w:rPr>
                <w:rStyle w:val="Strong"/>
              </w:rPr>
              <w:t>Sorafeni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995C8" w14:textId="77777777" w:rsidR="006651D6" w:rsidRPr="00EB422E" w:rsidRDefault="006651D6" w:rsidP="000C1C3E">
            <w:pPr>
              <w:pStyle w:val="Table"/>
              <w:rPr>
                <w:rStyle w:val="Strong"/>
              </w:rPr>
            </w:pPr>
            <w:r w:rsidRPr="00EB422E">
              <w:rPr>
                <w:rStyle w:val="Strong"/>
              </w:rPr>
              <w:t>Lenvatinib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3EF3A" w14:textId="77777777" w:rsidR="006651D6" w:rsidRPr="00EB422E" w:rsidRDefault="006651D6" w:rsidP="000C1C3E">
            <w:pPr>
              <w:pStyle w:val="Table"/>
              <w:rPr>
                <w:rStyle w:val="Strong"/>
              </w:rPr>
            </w:pPr>
            <w:r w:rsidRPr="00EB422E">
              <w:rPr>
                <w:rStyle w:val="Strong"/>
              </w:rPr>
              <w:t>Regorafeni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BD482E" w14:textId="77777777" w:rsidR="006651D6" w:rsidRPr="00EB422E" w:rsidRDefault="006651D6" w:rsidP="000C1C3E">
            <w:pPr>
              <w:pStyle w:val="Table"/>
              <w:rPr>
                <w:rStyle w:val="Strong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86EAD3" w14:textId="77777777" w:rsidR="006651D6" w:rsidRPr="00EB422E" w:rsidRDefault="006651D6" w:rsidP="000C1C3E">
            <w:pPr>
              <w:pStyle w:val="Table"/>
              <w:rPr>
                <w:rStyle w:val="Strong"/>
              </w:rPr>
            </w:pPr>
            <w:r w:rsidRPr="00EB422E">
              <w:rPr>
                <w:rStyle w:val="Strong"/>
              </w:rPr>
              <w:t>Atezolizumab</w:t>
            </w:r>
            <w:r>
              <w:rPr>
                <w:rStyle w:val="Strong"/>
              </w:rPr>
              <w:br/>
              <w:t>plus bevacizumab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DEB5985" w14:textId="77777777" w:rsidR="006651D6" w:rsidRPr="00EB422E" w:rsidRDefault="006651D6" w:rsidP="000C1C3E">
            <w:pPr>
              <w:pStyle w:val="Table"/>
              <w:rPr>
                <w:rStyle w:val="Strong"/>
              </w:rPr>
            </w:pPr>
            <w:r w:rsidRPr="00EB422E">
              <w:rPr>
                <w:rStyle w:val="Strong"/>
              </w:rPr>
              <w:t>Nivolumab</w:t>
            </w:r>
          </w:p>
        </w:tc>
      </w:tr>
      <w:tr w:rsidR="006651D6" w:rsidRPr="00371D83" w14:paraId="68F68304" w14:textId="77777777" w:rsidTr="000C1C3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22BFEA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First-line, </w:t>
            </w:r>
            <w:r w:rsidRPr="00BA0751">
              <w:rPr>
                <w:i/>
                <w:iCs/>
              </w:rPr>
              <w:t>n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62936D8" w14:textId="77777777" w:rsidR="006651D6" w:rsidRPr="00371D83" w:rsidRDefault="006651D6" w:rsidP="000C1C3E">
            <w:pPr>
              <w:pStyle w:val="Table"/>
            </w:pPr>
            <w:r w:rsidRPr="00371D83"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29D736" w14:textId="77777777" w:rsidR="006651D6" w:rsidRPr="00371D83" w:rsidRDefault="006651D6" w:rsidP="000C1C3E">
            <w:pPr>
              <w:pStyle w:val="Table"/>
            </w:pPr>
            <w:r w:rsidRPr="00371D83">
              <w:t>5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0E31E4D3" w14:textId="77777777" w:rsidR="006651D6" w:rsidRPr="00371D83" w:rsidRDefault="006651D6" w:rsidP="000C1C3E">
            <w:pPr>
              <w:pStyle w:val="Table"/>
            </w:pPr>
            <w:r w:rsidRPr="00371D83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41A97" w14:textId="77777777" w:rsidR="006651D6" w:rsidRPr="00371D83" w:rsidRDefault="006651D6" w:rsidP="000C1C3E">
            <w:pPr>
              <w:pStyle w:val="Table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1CE594" w14:textId="77777777" w:rsidR="006651D6" w:rsidRPr="00371D83" w:rsidRDefault="006651D6" w:rsidP="000C1C3E">
            <w:pPr>
              <w:pStyle w:val="Table"/>
            </w:pPr>
            <w:r w:rsidRPr="00371D83">
              <w:t>1</w:t>
            </w:r>
          </w:p>
        </w:tc>
        <w:tc>
          <w:tcPr>
            <w:tcW w:w="1253" w:type="dxa"/>
          </w:tcPr>
          <w:p w14:paraId="26A026A0" w14:textId="77777777" w:rsidR="006651D6" w:rsidRPr="00371D83" w:rsidRDefault="006651D6" w:rsidP="000C1C3E">
            <w:pPr>
              <w:pStyle w:val="Table"/>
            </w:pPr>
            <w:r w:rsidRPr="00371D83">
              <w:t>1</w:t>
            </w:r>
          </w:p>
        </w:tc>
      </w:tr>
      <w:tr w:rsidR="006651D6" w:rsidRPr="00371D83" w14:paraId="73CF4E42" w14:textId="77777777" w:rsidTr="000C1C3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0D27D0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Second-line, </w:t>
            </w:r>
            <w:r w:rsidRPr="00BA0751">
              <w:rPr>
                <w:i/>
                <w:iCs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7BD3DF7" w14:textId="77777777" w:rsidR="006651D6" w:rsidRPr="00371D83" w:rsidRDefault="006651D6" w:rsidP="000C1C3E">
            <w:pPr>
              <w:pStyle w:val="Table"/>
            </w:pPr>
            <w:r w:rsidRPr="00371D83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FEF9AE" w14:textId="77777777" w:rsidR="006651D6" w:rsidRPr="00371D83" w:rsidRDefault="006651D6" w:rsidP="000C1C3E">
            <w:pPr>
              <w:pStyle w:val="Table"/>
            </w:pPr>
            <w:r w:rsidRPr="00371D83">
              <w:t>0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3DBD76F5" w14:textId="77777777" w:rsidR="006651D6" w:rsidRPr="00371D83" w:rsidRDefault="006651D6" w:rsidP="000C1C3E">
            <w:pPr>
              <w:pStyle w:val="Table"/>
            </w:pPr>
            <w:r w:rsidRPr="00371D83"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895A50" w14:textId="77777777" w:rsidR="006651D6" w:rsidRPr="00371D83" w:rsidRDefault="006651D6" w:rsidP="000C1C3E">
            <w:pPr>
              <w:pStyle w:val="Table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5A8994" w14:textId="77777777" w:rsidR="006651D6" w:rsidRPr="00371D83" w:rsidRDefault="006651D6" w:rsidP="000C1C3E">
            <w:pPr>
              <w:pStyle w:val="Table"/>
            </w:pPr>
            <w:r w:rsidRPr="00371D83">
              <w:t>4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45CB66E" w14:textId="77777777" w:rsidR="006651D6" w:rsidRPr="00371D83" w:rsidRDefault="006651D6" w:rsidP="000C1C3E">
            <w:pPr>
              <w:pStyle w:val="Table"/>
            </w:pPr>
            <w:r w:rsidRPr="00371D83">
              <w:t>1</w:t>
            </w:r>
          </w:p>
        </w:tc>
      </w:tr>
    </w:tbl>
    <w:p w14:paraId="72FA31EF" w14:textId="77777777" w:rsidR="006651D6" w:rsidRDefault="006651D6" w:rsidP="006651D6"/>
    <w:p w14:paraId="035A96B0" w14:textId="77777777" w:rsidR="006651D6" w:rsidRPr="004B7C30" w:rsidRDefault="006651D6" w:rsidP="006651D6">
      <w:pPr>
        <w:pStyle w:val="Heading4"/>
        <w:rPr>
          <w:b w:val="0"/>
          <w:bCs/>
        </w:rPr>
      </w:pPr>
      <w:r>
        <w:t xml:space="preserve">Supplementary </w:t>
      </w:r>
      <w:r w:rsidRPr="00371D83">
        <w:t xml:space="preserve">Table </w:t>
      </w:r>
      <w:r>
        <w:t>2</w:t>
      </w:r>
      <w:r w:rsidRPr="00371D83">
        <w:t xml:space="preserve">. </w:t>
      </w:r>
      <w:r w:rsidRPr="004B7C30">
        <w:rPr>
          <w:b w:val="0"/>
          <w:bCs/>
        </w:rPr>
        <w:t>Categorical analysis of change in EORTC QLQ–C30 scores from baseline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6651D6" w:rsidRPr="00830533" w14:paraId="713C7FC1" w14:textId="77777777" w:rsidTr="000C1C3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90F7" w14:textId="77777777" w:rsidR="006651D6" w:rsidRPr="00830533" w:rsidRDefault="006651D6" w:rsidP="000C1C3E">
            <w:pPr>
              <w:pStyle w:val="Table"/>
              <w:jc w:val="left"/>
              <w:rPr>
                <w:rStyle w:val="Strong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21F5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  <w:r w:rsidRPr="00830533">
              <w:rPr>
                <w:rStyle w:val="Strong"/>
              </w:rPr>
              <w:t>Proportion of patients (</w:t>
            </w:r>
            <w:r w:rsidRPr="00BA0751">
              <w:rPr>
                <w:rStyle w:val="Strong"/>
                <w:i/>
                <w:iCs/>
              </w:rPr>
              <w:t>N</w:t>
            </w:r>
            <w:r w:rsidRPr="00830533">
              <w:rPr>
                <w:rStyle w:val="Strong"/>
              </w:rPr>
              <w:t xml:space="preserve"> = 66)</w:t>
            </w:r>
          </w:p>
        </w:tc>
      </w:tr>
      <w:tr w:rsidR="006651D6" w:rsidRPr="00830533" w14:paraId="46E5640B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0174" w14:textId="77777777" w:rsidR="006651D6" w:rsidRPr="00830533" w:rsidRDefault="006651D6" w:rsidP="000C1C3E">
            <w:pPr>
              <w:pStyle w:val="Table"/>
              <w:jc w:val="left"/>
              <w:rPr>
                <w:rStyle w:val="Strong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A02D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  <w:r w:rsidRPr="00830533">
              <w:rPr>
                <w:rStyle w:val="Strong"/>
              </w:rPr>
              <w:t>Second expos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9A70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  <w:r w:rsidRPr="00830533">
              <w:rPr>
                <w:rStyle w:val="Strong"/>
              </w:rPr>
              <w:t>Third expos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4AE73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  <w:r w:rsidRPr="00830533">
              <w:rPr>
                <w:rStyle w:val="Strong"/>
              </w:rPr>
              <w:t>Fourth exposure</w:t>
            </w:r>
          </w:p>
        </w:tc>
      </w:tr>
      <w:tr w:rsidR="006651D6" w:rsidRPr="00830533" w14:paraId="4685DEFC" w14:textId="77777777" w:rsidTr="000C1C3E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D3E8" w14:textId="77777777" w:rsidR="006651D6" w:rsidRPr="00830533" w:rsidRDefault="006651D6" w:rsidP="000C1C3E">
            <w:pPr>
              <w:pStyle w:val="Table"/>
              <w:jc w:val="left"/>
              <w:rPr>
                <w:rStyle w:val="Strong"/>
              </w:rPr>
            </w:pPr>
            <w:r w:rsidRPr="00830533">
              <w:rPr>
                <w:rStyle w:val="Strong"/>
              </w:rPr>
              <w:t>Symptom scales</w:t>
            </w:r>
            <w:r>
              <w:rPr>
                <w:rStyle w:val="Strong"/>
              </w:rPr>
              <w:t>, 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6A49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347CA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</w:p>
        </w:tc>
      </w:tr>
      <w:tr w:rsidR="006651D6" w:rsidRPr="00371D83" w14:paraId="3F2A73CF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31C8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Improv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7D07" w14:textId="77777777" w:rsidR="006651D6" w:rsidRPr="00371D83" w:rsidRDefault="006651D6" w:rsidP="000C1C3E">
            <w:pPr>
              <w:pStyle w:val="Table"/>
            </w:pPr>
            <w:r w:rsidRPr="00371D83"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B584D" w14:textId="77777777" w:rsidR="006651D6" w:rsidRPr="00371D83" w:rsidRDefault="006651D6" w:rsidP="000C1C3E">
            <w:pPr>
              <w:pStyle w:val="Table"/>
            </w:pPr>
            <w:r w:rsidRPr="00371D83"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44E2" w14:textId="77777777" w:rsidR="006651D6" w:rsidRPr="00371D83" w:rsidRDefault="006651D6" w:rsidP="000C1C3E">
            <w:pPr>
              <w:pStyle w:val="Table"/>
            </w:pPr>
            <w:r w:rsidRPr="00371D83">
              <w:t>30</w:t>
            </w:r>
          </w:p>
        </w:tc>
      </w:tr>
      <w:tr w:rsidR="006651D6" w:rsidRPr="00371D83" w14:paraId="3FA6504B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A0A4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Stab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A89E" w14:textId="77777777" w:rsidR="006651D6" w:rsidRPr="00371D83" w:rsidRDefault="006651D6" w:rsidP="000C1C3E">
            <w:pPr>
              <w:pStyle w:val="Table"/>
            </w:pPr>
            <w:r w:rsidRPr="00371D83"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58499" w14:textId="77777777" w:rsidR="006651D6" w:rsidRPr="00371D83" w:rsidRDefault="006651D6" w:rsidP="000C1C3E">
            <w:pPr>
              <w:pStyle w:val="Table"/>
            </w:pPr>
            <w:r w:rsidRPr="00371D83"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BB33" w14:textId="77777777" w:rsidR="006651D6" w:rsidRPr="00371D83" w:rsidRDefault="006651D6" w:rsidP="000C1C3E">
            <w:pPr>
              <w:pStyle w:val="Table"/>
            </w:pPr>
            <w:r w:rsidRPr="00371D83">
              <w:t>57</w:t>
            </w:r>
          </w:p>
        </w:tc>
      </w:tr>
      <w:tr w:rsidR="006651D6" w:rsidRPr="00371D83" w14:paraId="7BA6D553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32FF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>Worse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5419" w14:textId="77777777" w:rsidR="006651D6" w:rsidRPr="00371D83" w:rsidRDefault="006651D6" w:rsidP="000C1C3E">
            <w:pPr>
              <w:pStyle w:val="Table"/>
            </w:pPr>
            <w:r w:rsidRPr="00371D83"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3FC4" w14:textId="77777777" w:rsidR="006651D6" w:rsidRPr="00371D83" w:rsidRDefault="006651D6" w:rsidP="000C1C3E">
            <w:pPr>
              <w:pStyle w:val="Table"/>
            </w:pPr>
            <w:r w:rsidRPr="00371D83"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FF45" w14:textId="77777777" w:rsidR="006651D6" w:rsidRPr="00371D83" w:rsidRDefault="006651D6" w:rsidP="000C1C3E">
            <w:pPr>
              <w:pStyle w:val="Table"/>
            </w:pPr>
            <w:r w:rsidRPr="00371D83">
              <w:t>14</w:t>
            </w:r>
          </w:p>
        </w:tc>
      </w:tr>
      <w:tr w:rsidR="006651D6" w:rsidRPr="00830533" w14:paraId="50000D01" w14:textId="77777777" w:rsidTr="000C1C3E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DA7F" w14:textId="77777777" w:rsidR="006651D6" w:rsidRPr="00830533" w:rsidRDefault="006651D6" w:rsidP="000C1C3E">
            <w:pPr>
              <w:pStyle w:val="Table"/>
              <w:jc w:val="left"/>
              <w:rPr>
                <w:rStyle w:val="Strong"/>
              </w:rPr>
            </w:pPr>
            <w:r w:rsidRPr="00830533">
              <w:rPr>
                <w:rStyle w:val="Strong"/>
              </w:rPr>
              <w:t>Global health status</w:t>
            </w:r>
            <w:r>
              <w:rPr>
                <w:rStyle w:val="Strong"/>
              </w:rPr>
              <w:t>,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1207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72DA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</w:p>
        </w:tc>
      </w:tr>
      <w:tr w:rsidR="006651D6" w:rsidRPr="00371D83" w14:paraId="41BD66FD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CA36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Improv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D5434" w14:textId="77777777" w:rsidR="006651D6" w:rsidRPr="00371D83" w:rsidRDefault="006651D6" w:rsidP="000C1C3E">
            <w:pPr>
              <w:pStyle w:val="Table"/>
            </w:pPr>
            <w:r w:rsidRPr="00371D83"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43FE1" w14:textId="77777777" w:rsidR="006651D6" w:rsidRPr="00371D83" w:rsidRDefault="006651D6" w:rsidP="000C1C3E">
            <w:pPr>
              <w:pStyle w:val="Table"/>
            </w:pPr>
            <w:r w:rsidRPr="00371D83"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97A6" w14:textId="77777777" w:rsidR="006651D6" w:rsidRPr="00371D83" w:rsidRDefault="006651D6" w:rsidP="000C1C3E">
            <w:pPr>
              <w:pStyle w:val="Table"/>
            </w:pPr>
            <w:r w:rsidRPr="00371D83">
              <w:t>30</w:t>
            </w:r>
          </w:p>
        </w:tc>
      </w:tr>
      <w:tr w:rsidR="006651D6" w:rsidRPr="00371D83" w14:paraId="75FF644A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CDC8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Stab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74248" w14:textId="77777777" w:rsidR="006651D6" w:rsidRPr="00371D83" w:rsidRDefault="006651D6" w:rsidP="000C1C3E">
            <w:pPr>
              <w:pStyle w:val="Table"/>
            </w:pPr>
            <w:r w:rsidRPr="00371D83"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88B6" w14:textId="77777777" w:rsidR="006651D6" w:rsidRPr="00371D83" w:rsidRDefault="006651D6" w:rsidP="000C1C3E">
            <w:pPr>
              <w:pStyle w:val="Table"/>
            </w:pPr>
            <w:r w:rsidRPr="00371D83"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7B60A" w14:textId="77777777" w:rsidR="006651D6" w:rsidRPr="00371D83" w:rsidRDefault="006651D6" w:rsidP="000C1C3E">
            <w:pPr>
              <w:pStyle w:val="Table"/>
            </w:pPr>
            <w:r w:rsidRPr="00371D83">
              <w:t>43</w:t>
            </w:r>
          </w:p>
        </w:tc>
      </w:tr>
      <w:tr w:rsidR="006651D6" w:rsidRPr="00371D83" w14:paraId="442E2462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4FBC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>Worse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CC04" w14:textId="77777777" w:rsidR="006651D6" w:rsidRPr="00371D83" w:rsidRDefault="006651D6" w:rsidP="000C1C3E">
            <w:pPr>
              <w:pStyle w:val="Table"/>
            </w:pPr>
            <w:r w:rsidRPr="00371D83"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A4CD" w14:textId="77777777" w:rsidR="006651D6" w:rsidRPr="00371D83" w:rsidRDefault="006651D6" w:rsidP="000C1C3E">
            <w:pPr>
              <w:pStyle w:val="Table"/>
            </w:pPr>
            <w:r w:rsidRPr="00371D83"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FCCC" w14:textId="77777777" w:rsidR="006651D6" w:rsidRPr="00371D83" w:rsidRDefault="006651D6" w:rsidP="000C1C3E">
            <w:pPr>
              <w:pStyle w:val="Table"/>
            </w:pPr>
            <w:r w:rsidRPr="00371D83">
              <w:t>27</w:t>
            </w:r>
          </w:p>
        </w:tc>
      </w:tr>
      <w:tr w:rsidR="006651D6" w:rsidRPr="00830533" w14:paraId="631162F9" w14:textId="77777777" w:rsidTr="000C1C3E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8A42" w14:textId="77777777" w:rsidR="006651D6" w:rsidRPr="00830533" w:rsidRDefault="006651D6" w:rsidP="000C1C3E">
            <w:pPr>
              <w:pStyle w:val="Table"/>
              <w:jc w:val="left"/>
              <w:rPr>
                <w:rStyle w:val="Strong"/>
              </w:rPr>
            </w:pPr>
            <w:r w:rsidRPr="00830533">
              <w:rPr>
                <w:rStyle w:val="Strong"/>
              </w:rPr>
              <w:t>Physical functioning</w:t>
            </w:r>
            <w:r>
              <w:rPr>
                <w:rStyle w:val="Strong"/>
              </w:rPr>
              <w:t>,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EAD4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B395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</w:p>
        </w:tc>
      </w:tr>
      <w:tr w:rsidR="006651D6" w:rsidRPr="00371D83" w14:paraId="5BA56E85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D070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Improv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1455" w14:textId="77777777" w:rsidR="006651D6" w:rsidRPr="00371D83" w:rsidRDefault="006651D6" w:rsidP="000C1C3E">
            <w:pPr>
              <w:pStyle w:val="Table"/>
            </w:pPr>
            <w:r w:rsidRPr="00371D83"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CAD5" w14:textId="77777777" w:rsidR="006651D6" w:rsidRPr="00371D83" w:rsidRDefault="006651D6" w:rsidP="000C1C3E">
            <w:pPr>
              <w:pStyle w:val="Table"/>
            </w:pPr>
            <w:r w:rsidRPr="00371D83"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31EF" w14:textId="77777777" w:rsidR="006651D6" w:rsidRPr="00371D83" w:rsidRDefault="006651D6" w:rsidP="000C1C3E">
            <w:pPr>
              <w:pStyle w:val="Table"/>
            </w:pPr>
            <w:r w:rsidRPr="00371D83">
              <w:t>19</w:t>
            </w:r>
          </w:p>
        </w:tc>
      </w:tr>
      <w:tr w:rsidR="006651D6" w:rsidRPr="00371D83" w14:paraId="26832B15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D634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Stab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8CB2" w14:textId="77777777" w:rsidR="006651D6" w:rsidRPr="00371D83" w:rsidRDefault="006651D6" w:rsidP="000C1C3E">
            <w:pPr>
              <w:pStyle w:val="Table"/>
            </w:pPr>
            <w:r w:rsidRPr="00371D83"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2941" w14:textId="77777777" w:rsidR="006651D6" w:rsidRPr="00371D83" w:rsidRDefault="006651D6" w:rsidP="000C1C3E">
            <w:pPr>
              <w:pStyle w:val="Table"/>
            </w:pPr>
            <w:r w:rsidRPr="00371D83"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A358" w14:textId="77777777" w:rsidR="006651D6" w:rsidRPr="00371D83" w:rsidRDefault="006651D6" w:rsidP="000C1C3E">
            <w:pPr>
              <w:pStyle w:val="Table"/>
            </w:pPr>
            <w:r w:rsidRPr="00371D83">
              <w:t>59</w:t>
            </w:r>
          </w:p>
        </w:tc>
      </w:tr>
      <w:tr w:rsidR="006651D6" w:rsidRPr="00371D83" w14:paraId="0056ED85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7C61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>Worse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4E1B" w14:textId="77777777" w:rsidR="006651D6" w:rsidRPr="00371D83" w:rsidRDefault="006651D6" w:rsidP="000C1C3E">
            <w:pPr>
              <w:pStyle w:val="Table"/>
            </w:pPr>
            <w:r w:rsidRPr="00371D83"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95CD8" w14:textId="77777777" w:rsidR="006651D6" w:rsidRPr="00371D83" w:rsidRDefault="006651D6" w:rsidP="000C1C3E">
            <w:pPr>
              <w:pStyle w:val="Table"/>
            </w:pPr>
            <w:r w:rsidRPr="00371D83"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87D6" w14:textId="77777777" w:rsidR="006651D6" w:rsidRPr="00371D83" w:rsidRDefault="006651D6" w:rsidP="000C1C3E">
            <w:pPr>
              <w:pStyle w:val="Table"/>
            </w:pPr>
            <w:r w:rsidRPr="00371D83">
              <w:t>22</w:t>
            </w:r>
          </w:p>
        </w:tc>
      </w:tr>
      <w:tr w:rsidR="006651D6" w:rsidRPr="00830533" w14:paraId="59CBACDD" w14:textId="77777777" w:rsidTr="000C1C3E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B374" w14:textId="77777777" w:rsidR="006651D6" w:rsidRPr="00830533" w:rsidRDefault="006651D6" w:rsidP="000C1C3E">
            <w:pPr>
              <w:pStyle w:val="Table"/>
              <w:jc w:val="left"/>
              <w:rPr>
                <w:rStyle w:val="Strong"/>
              </w:rPr>
            </w:pPr>
            <w:r w:rsidRPr="00830533">
              <w:rPr>
                <w:rStyle w:val="Strong"/>
              </w:rPr>
              <w:t>Role functioning</w:t>
            </w:r>
            <w:r>
              <w:rPr>
                <w:rStyle w:val="Strong"/>
              </w:rPr>
              <w:t>,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1C19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9A5C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</w:p>
        </w:tc>
      </w:tr>
      <w:tr w:rsidR="006651D6" w:rsidRPr="00371D83" w14:paraId="769F398B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746C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Improv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40C9" w14:textId="77777777" w:rsidR="006651D6" w:rsidRPr="00371D83" w:rsidRDefault="006651D6" w:rsidP="000C1C3E">
            <w:pPr>
              <w:pStyle w:val="Table"/>
            </w:pPr>
            <w:r w:rsidRPr="00371D83"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01B6" w14:textId="77777777" w:rsidR="006651D6" w:rsidRPr="00371D83" w:rsidRDefault="006651D6" w:rsidP="000C1C3E">
            <w:pPr>
              <w:pStyle w:val="Table"/>
            </w:pPr>
            <w:r w:rsidRPr="00371D83"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80C8" w14:textId="77777777" w:rsidR="006651D6" w:rsidRPr="00371D83" w:rsidRDefault="006651D6" w:rsidP="000C1C3E">
            <w:pPr>
              <w:pStyle w:val="Table"/>
            </w:pPr>
            <w:r w:rsidRPr="00371D83">
              <w:t>32</w:t>
            </w:r>
          </w:p>
        </w:tc>
      </w:tr>
      <w:tr w:rsidR="006651D6" w:rsidRPr="00371D83" w14:paraId="5709E0F0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6EE0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Stab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5813" w14:textId="77777777" w:rsidR="006651D6" w:rsidRPr="00371D83" w:rsidRDefault="006651D6" w:rsidP="000C1C3E">
            <w:pPr>
              <w:pStyle w:val="Table"/>
            </w:pPr>
            <w:r w:rsidRPr="00371D83"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89C6E" w14:textId="77777777" w:rsidR="006651D6" w:rsidRPr="00371D83" w:rsidRDefault="006651D6" w:rsidP="000C1C3E">
            <w:pPr>
              <w:pStyle w:val="Table"/>
            </w:pPr>
            <w:r w:rsidRPr="00371D83"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0565" w14:textId="77777777" w:rsidR="006651D6" w:rsidRPr="00371D83" w:rsidRDefault="006651D6" w:rsidP="000C1C3E">
            <w:pPr>
              <w:pStyle w:val="Table"/>
            </w:pPr>
            <w:r w:rsidRPr="00371D83">
              <w:t>41</w:t>
            </w:r>
          </w:p>
        </w:tc>
      </w:tr>
      <w:tr w:rsidR="006651D6" w:rsidRPr="00371D83" w14:paraId="1E47AC8D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2A95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>Worse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97655" w14:textId="77777777" w:rsidR="006651D6" w:rsidRPr="00371D83" w:rsidRDefault="006651D6" w:rsidP="000C1C3E">
            <w:pPr>
              <w:pStyle w:val="Table"/>
            </w:pPr>
            <w:r w:rsidRPr="00371D83"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A3C6" w14:textId="77777777" w:rsidR="006651D6" w:rsidRPr="00371D83" w:rsidRDefault="006651D6" w:rsidP="000C1C3E">
            <w:pPr>
              <w:pStyle w:val="Table"/>
            </w:pPr>
            <w:r w:rsidRPr="00371D83"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0B761" w14:textId="77777777" w:rsidR="006651D6" w:rsidRPr="00371D83" w:rsidRDefault="006651D6" w:rsidP="000C1C3E">
            <w:pPr>
              <w:pStyle w:val="Table"/>
            </w:pPr>
            <w:r w:rsidRPr="00371D83">
              <w:t>27</w:t>
            </w:r>
          </w:p>
        </w:tc>
      </w:tr>
      <w:tr w:rsidR="006651D6" w:rsidRPr="00830533" w14:paraId="528E921E" w14:textId="77777777" w:rsidTr="000C1C3E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6C6C" w14:textId="77777777" w:rsidR="006651D6" w:rsidRPr="00830533" w:rsidRDefault="006651D6" w:rsidP="000C1C3E">
            <w:pPr>
              <w:pStyle w:val="Table"/>
              <w:jc w:val="left"/>
              <w:rPr>
                <w:rStyle w:val="Strong"/>
              </w:rPr>
            </w:pPr>
            <w:r w:rsidRPr="00830533">
              <w:rPr>
                <w:rStyle w:val="Strong"/>
              </w:rPr>
              <w:t>Functional scales</w:t>
            </w:r>
            <w:r>
              <w:rPr>
                <w:rStyle w:val="Strong"/>
              </w:rPr>
              <w:t>,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344DA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51BF7" w14:textId="77777777" w:rsidR="006651D6" w:rsidRPr="00830533" w:rsidRDefault="006651D6" w:rsidP="000C1C3E">
            <w:pPr>
              <w:pStyle w:val="Table"/>
              <w:rPr>
                <w:rStyle w:val="Strong"/>
              </w:rPr>
            </w:pPr>
          </w:p>
        </w:tc>
      </w:tr>
      <w:tr w:rsidR="006651D6" w:rsidRPr="00371D83" w14:paraId="1A66AE59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7C5D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Improv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D21B" w14:textId="77777777" w:rsidR="006651D6" w:rsidRPr="00371D83" w:rsidRDefault="006651D6" w:rsidP="000C1C3E">
            <w:pPr>
              <w:pStyle w:val="Table"/>
            </w:pPr>
            <w:r w:rsidRPr="00371D83"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12DF" w14:textId="77777777" w:rsidR="006651D6" w:rsidRPr="00371D83" w:rsidRDefault="006651D6" w:rsidP="000C1C3E">
            <w:pPr>
              <w:pStyle w:val="Table"/>
            </w:pPr>
            <w:r w:rsidRPr="00371D83"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F6A3" w14:textId="77777777" w:rsidR="006651D6" w:rsidRPr="00371D83" w:rsidRDefault="006651D6" w:rsidP="000C1C3E">
            <w:pPr>
              <w:pStyle w:val="Table"/>
            </w:pPr>
            <w:r w:rsidRPr="00371D83">
              <w:t>32</w:t>
            </w:r>
          </w:p>
        </w:tc>
      </w:tr>
      <w:tr w:rsidR="006651D6" w:rsidRPr="00371D83" w14:paraId="6CEBDD41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4BB8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 xml:space="preserve">Stab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C54F" w14:textId="77777777" w:rsidR="006651D6" w:rsidRPr="00371D83" w:rsidRDefault="006651D6" w:rsidP="000C1C3E">
            <w:pPr>
              <w:pStyle w:val="Table"/>
            </w:pPr>
            <w:r w:rsidRPr="00371D83"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3E17" w14:textId="77777777" w:rsidR="006651D6" w:rsidRPr="00371D83" w:rsidRDefault="006651D6" w:rsidP="000C1C3E">
            <w:pPr>
              <w:pStyle w:val="Table"/>
            </w:pPr>
            <w:r w:rsidRPr="00371D83"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4E2C1" w14:textId="77777777" w:rsidR="006651D6" w:rsidRPr="00371D83" w:rsidRDefault="006651D6" w:rsidP="000C1C3E">
            <w:pPr>
              <w:pStyle w:val="Table"/>
            </w:pPr>
            <w:r w:rsidRPr="00371D83">
              <w:t>46</w:t>
            </w:r>
          </w:p>
        </w:tc>
      </w:tr>
      <w:tr w:rsidR="006651D6" w:rsidRPr="00371D83" w14:paraId="7040B1AB" w14:textId="77777777" w:rsidTr="000C1C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3E9F8" w14:textId="77777777" w:rsidR="006651D6" w:rsidRPr="00371D83" w:rsidRDefault="006651D6" w:rsidP="000C1C3E">
            <w:pPr>
              <w:pStyle w:val="Table"/>
              <w:jc w:val="left"/>
            </w:pPr>
            <w:r w:rsidRPr="00371D83">
              <w:t>Worsen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3A389" w14:textId="77777777" w:rsidR="006651D6" w:rsidRPr="00371D83" w:rsidRDefault="006651D6" w:rsidP="000C1C3E">
            <w:pPr>
              <w:pStyle w:val="Table"/>
            </w:pPr>
            <w:r w:rsidRPr="00371D83"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5B3CF" w14:textId="77777777" w:rsidR="006651D6" w:rsidRPr="00371D83" w:rsidRDefault="006651D6" w:rsidP="000C1C3E">
            <w:pPr>
              <w:pStyle w:val="Table"/>
            </w:pPr>
            <w:r w:rsidRPr="00371D83"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FDB66" w14:textId="77777777" w:rsidR="006651D6" w:rsidRPr="00371D83" w:rsidRDefault="006651D6" w:rsidP="000C1C3E">
            <w:pPr>
              <w:pStyle w:val="Table"/>
            </w:pPr>
            <w:r w:rsidRPr="00371D83">
              <w:t>22</w:t>
            </w:r>
          </w:p>
        </w:tc>
      </w:tr>
    </w:tbl>
    <w:p w14:paraId="7CECD03F" w14:textId="77777777" w:rsidR="006651D6" w:rsidRDefault="006651D6" w:rsidP="006651D6">
      <w:pPr>
        <w:pStyle w:val="FootnoteText"/>
      </w:pPr>
      <w:r w:rsidRPr="00371D83">
        <w:br/>
        <w:t>Improvement was defined as an increase of ≥</w:t>
      </w:r>
      <w:r>
        <w:t>10%</w:t>
      </w:r>
      <w:r w:rsidRPr="00371D83">
        <w:t xml:space="preserve"> from baseline (before first exposure) to before subsequent exposures; worsening was defined as a decrease of ≥</w:t>
      </w:r>
      <w:r>
        <w:t>10%</w:t>
      </w:r>
      <w:r w:rsidRPr="00371D83">
        <w:t>.</w:t>
      </w:r>
    </w:p>
    <w:p w14:paraId="23FE0D14" w14:textId="77777777" w:rsidR="006651D6" w:rsidRDefault="006651D6" w:rsidP="006651D6">
      <w:pPr>
        <w:pStyle w:val="FootnoteText"/>
      </w:pPr>
      <w:r w:rsidRPr="00B15EF1">
        <w:rPr>
          <w:i/>
          <w:iCs/>
        </w:rPr>
        <w:t>E</w:t>
      </w:r>
      <w:r>
        <w:rPr>
          <w:i/>
          <w:iCs/>
        </w:rPr>
        <w:t>ORTC QLQ-30</w:t>
      </w:r>
      <w:r w:rsidRPr="00371D83">
        <w:t xml:space="preserve"> </w:t>
      </w:r>
      <w:r w:rsidRPr="00233659">
        <w:t xml:space="preserve">European </w:t>
      </w:r>
      <w:proofErr w:type="spellStart"/>
      <w:r w:rsidRPr="00233659">
        <w:t>Organisation</w:t>
      </w:r>
      <w:proofErr w:type="spellEnd"/>
      <w:r w:rsidRPr="00233659">
        <w:t xml:space="preserve"> for Research and Treatment of Cancer Quality of Life Questionnaire Core 30</w:t>
      </w:r>
      <w:r>
        <w:t>.</w:t>
      </w:r>
    </w:p>
    <w:p w14:paraId="64488C69" w14:textId="77777777" w:rsidR="006651D6" w:rsidRDefault="006651D6" w:rsidP="006651D6">
      <w:pPr>
        <w:pStyle w:val="Heading2"/>
      </w:pPr>
      <w:r>
        <w:lastRenderedPageBreak/>
        <w:t>Supplementary Figures</w:t>
      </w:r>
    </w:p>
    <w:p w14:paraId="4E3F714F" w14:textId="77777777" w:rsidR="006651D6" w:rsidRPr="00371D83" w:rsidRDefault="006651D6" w:rsidP="006651D6">
      <w:pPr>
        <w:pStyle w:val="Heading4"/>
      </w:pPr>
      <w:r>
        <w:t xml:space="preserve">Supplementary </w:t>
      </w:r>
      <w:r w:rsidRPr="00371D83">
        <w:t>Fig</w:t>
      </w:r>
      <w:r>
        <w:t>.</w:t>
      </w:r>
      <w:r w:rsidRPr="00371D83">
        <w:t xml:space="preserve"> </w:t>
      </w:r>
      <w:r>
        <w:t>1</w:t>
      </w:r>
      <w:r w:rsidRPr="00371D83">
        <w:t xml:space="preserve"> CONSORT diagram showing patient disposition</w:t>
      </w:r>
      <w:r>
        <w:t>.</w:t>
      </w:r>
    </w:p>
    <w:p w14:paraId="72EAC361" w14:textId="77777777" w:rsidR="006651D6" w:rsidRPr="00371D83" w:rsidRDefault="006651D6" w:rsidP="006651D6">
      <w:pPr>
        <w:rPr>
          <w:rFonts w:eastAsiaTheme="minorHAnsi"/>
        </w:rPr>
      </w:pPr>
      <w:r>
        <w:rPr>
          <w:rFonts w:eastAsiaTheme="minorHAnsi"/>
          <w:noProof/>
          <w:lang w:eastAsia="en-US"/>
        </w:rPr>
        <w:drawing>
          <wp:inline distT="0" distB="0" distL="0" distR="0" wp14:anchorId="7575FFBA" wp14:editId="4AE06C72">
            <wp:extent cx="5918200" cy="4749800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1820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65EB8" w14:textId="77777777" w:rsidR="006651D6" w:rsidRDefault="006651D6" w:rsidP="006651D6">
      <w:pPr>
        <w:pStyle w:val="FootnoteText"/>
      </w:pPr>
      <w:r>
        <w:rPr>
          <w:rFonts w:eastAsiaTheme="minorHAnsi"/>
          <w:i/>
          <w:iCs/>
        </w:rPr>
        <w:t xml:space="preserve">CONSORT </w:t>
      </w:r>
      <w:r w:rsidRPr="00A416A2">
        <w:rPr>
          <w:rFonts w:eastAsiaTheme="minorHAnsi"/>
        </w:rPr>
        <w:t>Consolidated Standards of Reporting Trials,</w:t>
      </w:r>
      <w:r>
        <w:rPr>
          <w:rFonts w:eastAsiaTheme="minorHAnsi"/>
          <w:i/>
          <w:iCs/>
        </w:rPr>
        <w:t xml:space="preserve"> </w:t>
      </w:r>
      <w:r w:rsidRPr="00233659">
        <w:rPr>
          <w:rFonts w:eastAsiaTheme="minorHAnsi"/>
          <w:i/>
          <w:iCs/>
        </w:rPr>
        <w:t>HCC</w:t>
      </w:r>
      <w:r w:rsidRPr="00371D83">
        <w:rPr>
          <w:rFonts w:eastAsiaTheme="minorHAnsi"/>
        </w:rPr>
        <w:t xml:space="preserve"> </w:t>
      </w:r>
      <w:r w:rsidRPr="00371D83">
        <w:t>hepatocellular carcinoma.</w:t>
      </w:r>
    </w:p>
    <w:p w14:paraId="137C83B3" w14:textId="77777777" w:rsidR="006651D6" w:rsidRDefault="006651D6" w:rsidP="006651D6">
      <w:pPr>
        <w:autoSpaceDE/>
        <w:autoSpaceDN/>
        <w:adjustRightInd/>
        <w:spacing w:after="200" w:line="276" w:lineRule="auto"/>
        <w:rPr>
          <w:sz w:val="18"/>
          <w:szCs w:val="20"/>
        </w:rPr>
      </w:pPr>
      <w:r>
        <w:br w:type="page"/>
      </w:r>
    </w:p>
    <w:p w14:paraId="2AD52F1D" w14:textId="77777777" w:rsidR="006651D6" w:rsidRDefault="006651D6" w:rsidP="006651D6">
      <w:pPr>
        <w:pStyle w:val="Heading4"/>
      </w:pPr>
      <w:r>
        <w:lastRenderedPageBreak/>
        <w:t xml:space="preserve">Supplementary </w:t>
      </w:r>
      <w:r w:rsidRPr="00371D83">
        <w:t>Fig</w:t>
      </w:r>
      <w:r>
        <w:t>.</w:t>
      </w:r>
      <w:r w:rsidRPr="00371D83">
        <w:t xml:space="preserve"> </w:t>
      </w:r>
      <w:r>
        <w:t>2</w:t>
      </w:r>
      <w:r w:rsidRPr="00371D83">
        <w:t xml:space="preserve"> Health-related </w:t>
      </w:r>
      <w:r>
        <w:t xml:space="preserve">QoL. </w:t>
      </w:r>
      <w:r w:rsidRPr="00E111C0">
        <w:t>a</w:t>
      </w:r>
      <w:r w:rsidRPr="00E111C0">
        <w:rPr>
          <w:b w:val="0"/>
          <w:bCs/>
        </w:rPr>
        <w:t xml:space="preserve"> </w:t>
      </w:r>
      <w:r w:rsidRPr="00346807">
        <w:rPr>
          <w:b w:val="0"/>
          <w:bCs/>
        </w:rPr>
        <w:t xml:space="preserve">time to deterioration in EORTC QLQ–C30 for global health, physical functioning, role functioning and functioning score. </w:t>
      </w:r>
      <w:r w:rsidRPr="00346807">
        <w:t>b</w:t>
      </w:r>
      <w:r w:rsidRPr="00346807">
        <w:rPr>
          <w:b w:val="0"/>
          <w:bCs/>
        </w:rPr>
        <w:t xml:space="preserve"> mean EORTC QLQ–C30 global health scores for each exposure procedure from all patients. </w:t>
      </w:r>
      <w:r w:rsidRPr="00346807">
        <w:t>c</w:t>
      </w:r>
      <w:r w:rsidRPr="00346807">
        <w:rPr>
          <w:b w:val="0"/>
          <w:bCs/>
        </w:rPr>
        <w:t xml:space="preserve"> </w:t>
      </w:r>
      <w:proofErr w:type="gramStart"/>
      <w:r w:rsidRPr="00346807">
        <w:rPr>
          <w:b w:val="0"/>
          <w:bCs/>
        </w:rPr>
        <w:t>mean</w:t>
      </w:r>
      <w:proofErr w:type="gramEnd"/>
      <w:r w:rsidRPr="00346807">
        <w:rPr>
          <w:b w:val="0"/>
          <w:bCs/>
        </w:rPr>
        <w:t xml:space="preserve"> EORTC QLQ–C30 </w:t>
      </w:r>
      <w:r>
        <w:rPr>
          <w:b w:val="0"/>
          <w:bCs/>
        </w:rPr>
        <w:t>symptom</w:t>
      </w:r>
      <w:r w:rsidRPr="00346807">
        <w:rPr>
          <w:b w:val="0"/>
          <w:bCs/>
        </w:rPr>
        <w:t xml:space="preserve"> scores for each exposure procedure from all patients.</w:t>
      </w:r>
      <w:r>
        <w:rPr>
          <w:b w:val="0"/>
          <w:bCs/>
        </w:rPr>
        <w:t xml:space="preserve"> Numbers in brackets in b and c indicate number of patients with data.</w:t>
      </w:r>
    </w:p>
    <w:p w14:paraId="4F7D3125" w14:textId="77777777" w:rsidR="006651D6" w:rsidRPr="00371D83" w:rsidRDefault="006651D6" w:rsidP="006651D6">
      <w:r>
        <w:rPr>
          <w:noProof/>
          <w:lang w:eastAsia="en-US"/>
        </w:rPr>
        <w:drawing>
          <wp:inline distT="0" distB="0" distL="0" distR="0" wp14:anchorId="1EAD1E38" wp14:editId="726D04C9">
            <wp:extent cx="2971800" cy="6146800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614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32878" w14:textId="77777777" w:rsidR="006651D6" w:rsidRDefault="006651D6" w:rsidP="006651D6">
      <w:pPr>
        <w:pStyle w:val="FootnoteText"/>
      </w:pPr>
      <w:r w:rsidRPr="00B15EF1">
        <w:rPr>
          <w:i/>
          <w:iCs/>
        </w:rPr>
        <w:t>E</w:t>
      </w:r>
      <w:r>
        <w:rPr>
          <w:i/>
          <w:iCs/>
        </w:rPr>
        <w:t>ORTC QLQ-30</w:t>
      </w:r>
      <w:r w:rsidRPr="00371D83">
        <w:t xml:space="preserve"> </w:t>
      </w:r>
      <w:r w:rsidRPr="00233659">
        <w:t xml:space="preserve">European </w:t>
      </w:r>
      <w:proofErr w:type="spellStart"/>
      <w:r w:rsidRPr="00233659">
        <w:t>Organisation</w:t>
      </w:r>
      <w:proofErr w:type="spellEnd"/>
      <w:r w:rsidRPr="00233659">
        <w:t xml:space="preserve"> for Research and Treatment of Cancer Quality of Life Questionnaire Core 30</w:t>
      </w:r>
      <w:r>
        <w:t xml:space="preserve">, </w:t>
      </w:r>
      <w:r w:rsidRPr="00A416A2">
        <w:rPr>
          <w:i/>
          <w:iCs/>
        </w:rPr>
        <w:t>FS</w:t>
      </w:r>
      <w:r w:rsidRPr="00371D83">
        <w:t xml:space="preserve"> functioning score</w:t>
      </w:r>
      <w:r>
        <w:t>,</w:t>
      </w:r>
      <w:r w:rsidRPr="00371D83">
        <w:t xml:space="preserve"> </w:t>
      </w:r>
      <w:r w:rsidRPr="00A416A2">
        <w:rPr>
          <w:i/>
          <w:iCs/>
        </w:rPr>
        <w:t>OS</w:t>
      </w:r>
      <w:r w:rsidRPr="00371D83">
        <w:t xml:space="preserve"> overall survival</w:t>
      </w:r>
      <w:r>
        <w:t>,</w:t>
      </w:r>
      <w:r w:rsidRPr="00371D83">
        <w:t xml:space="preserve"> </w:t>
      </w:r>
      <w:r w:rsidRPr="00A416A2">
        <w:rPr>
          <w:i/>
          <w:iCs/>
        </w:rPr>
        <w:t>PF</w:t>
      </w:r>
      <w:r w:rsidRPr="00371D83">
        <w:t xml:space="preserve"> physical functioning</w:t>
      </w:r>
      <w:r>
        <w:t>,</w:t>
      </w:r>
      <w:r w:rsidRPr="00371D83">
        <w:t xml:space="preserve"> </w:t>
      </w:r>
      <w:r w:rsidRPr="00A416A2">
        <w:rPr>
          <w:i/>
          <w:iCs/>
        </w:rPr>
        <w:t>QL</w:t>
      </w:r>
      <w:r w:rsidRPr="00371D83">
        <w:t xml:space="preserve"> global health</w:t>
      </w:r>
      <w:r>
        <w:t>,</w:t>
      </w:r>
      <w:r w:rsidRPr="00371D83">
        <w:t xml:space="preserve"> </w:t>
      </w:r>
      <w:r w:rsidRPr="00A416A2">
        <w:rPr>
          <w:i/>
          <w:iCs/>
        </w:rPr>
        <w:t>QoL</w:t>
      </w:r>
      <w:r w:rsidRPr="00371D83">
        <w:t xml:space="preserve"> quality of life</w:t>
      </w:r>
      <w:r>
        <w:t>,</w:t>
      </w:r>
      <w:r w:rsidRPr="00371D83">
        <w:t xml:space="preserve"> </w:t>
      </w:r>
      <w:r w:rsidRPr="00A416A2">
        <w:rPr>
          <w:i/>
          <w:iCs/>
        </w:rPr>
        <w:t>RF</w:t>
      </w:r>
      <w:r w:rsidRPr="00371D83">
        <w:t xml:space="preserve"> role functioning.</w:t>
      </w:r>
    </w:p>
    <w:p w14:paraId="0FC436C6" w14:textId="77777777" w:rsidR="006651D6" w:rsidRDefault="006651D6" w:rsidP="006651D6">
      <w:pPr>
        <w:pStyle w:val="References"/>
        <w:ind w:left="426" w:hanging="426"/>
      </w:pPr>
    </w:p>
    <w:p w14:paraId="7758AF6C" w14:textId="77777777" w:rsidR="001532D8" w:rsidRDefault="001532D8"/>
    <w:sectPr w:rsidR="001532D8" w:rsidSect="00517E2F">
      <w:footerReference w:type="default" r:id="rId6"/>
      <w:pgSz w:w="11906" w:h="16838" w:code="153"/>
      <w:pgMar w:top="1440" w:right="1080" w:bottom="1440" w:left="1080" w:header="708" w:footer="47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 CS)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4128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5D86EF" w14:textId="77777777" w:rsidR="00DF3231" w:rsidRDefault="00000000" w:rsidP="00DF58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1D6"/>
    <w:rsid w:val="000134B3"/>
    <w:rsid w:val="00014B5D"/>
    <w:rsid w:val="000237D6"/>
    <w:rsid w:val="00024161"/>
    <w:rsid w:val="0002773D"/>
    <w:rsid w:val="00027CD2"/>
    <w:rsid w:val="00031B2B"/>
    <w:rsid w:val="000477A5"/>
    <w:rsid w:val="00061148"/>
    <w:rsid w:val="00061DBE"/>
    <w:rsid w:val="0006723E"/>
    <w:rsid w:val="00087AD3"/>
    <w:rsid w:val="000A4BB7"/>
    <w:rsid w:val="000B0318"/>
    <w:rsid w:val="000C1BFD"/>
    <w:rsid w:val="000C1F5C"/>
    <w:rsid w:val="000C7084"/>
    <w:rsid w:val="000D707B"/>
    <w:rsid w:val="000F6204"/>
    <w:rsid w:val="001006EE"/>
    <w:rsid w:val="0010167E"/>
    <w:rsid w:val="00102DFB"/>
    <w:rsid w:val="001261EA"/>
    <w:rsid w:val="001532D8"/>
    <w:rsid w:val="00154C18"/>
    <w:rsid w:val="00161C01"/>
    <w:rsid w:val="0016471F"/>
    <w:rsid w:val="00165534"/>
    <w:rsid w:val="001821DD"/>
    <w:rsid w:val="00194AD5"/>
    <w:rsid w:val="00194CD2"/>
    <w:rsid w:val="001A22A3"/>
    <w:rsid w:val="001A66A9"/>
    <w:rsid w:val="001A6A84"/>
    <w:rsid w:val="001B23DB"/>
    <w:rsid w:val="001B6E4F"/>
    <w:rsid w:val="001C2E0D"/>
    <w:rsid w:val="001D73E8"/>
    <w:rsid w:val="001E20A9"/>
    <w:rsid w:val="001E7CB1"/>
    <w:rsid w:val="001F43FE"/>
    <w:rsid w:val="0020039F"/>
    <w:rsid w:val="00202283"/>
    <w:rsid w:val="00204BC3"/>
    <w:rsid w:val="002060D2"/>
    <w:rsid w:val="0021015D"/>
    <w:rsid w:val="00213633"/>
    <w:rsid w:val="00213E9D"/>
    <w:rsid w:val="00214817"/>
    <w:rsid w:val="00215305"/>
    <w:rsid w:val="002217A4"/>
    <w:rsid w:val="002223D9"/>
    <w:rsid w:val="002367C7"/>
    <w:rsid w:val="002505DB"/>
    <w:rsid w:val="00260373"/>
    <w:rsid w:val="002607C4"/>
    <w:rsid w:val="0026484B"/>
    <w:rsid w:val="00267864"/>
    <w:rsid w:val="002727DE"/>
    <w:rsid w:val="00276F8A"/>
    <w:rsid w:val="00284C87"/>
    <w:rsid w:val="00284DE7"/>
    <w:rsid w:val="0028526D"/>
    <w:rsid w:val="0029271F"/>
    <w:rsid w:val="00296B72"/>
    <w:rsid w:val="002973A1"/>
    <w:rsid w:val="002A0960"/>
    <w:rsid w:val="002A20AC"/>
    <w:rsid w:val="002A3A3F"/>
    <w:rsid w:val="002A74FF"/>
    <w:rsid w:val="002A7D14"/>
    <w:rsid w:val="002B4DA4"/>
    <w:rsid w:val="002B6F75"/>
    <w:rsid w:val="002C29F2"/>
    <w:rsid w:val="002C7E89"/>
    <w:rsid w:val="002D7CCD"/>
    <w:rsid w:val="002E0DD3"/>
    <w:rsid w:val="002E16D0"/>
    <w:rsid w:val="002E33E4"/>
    <w:rsid w:val="002E5FB9"/>
    <w:rsid w:val="002F0DA5"/>
    <w:rsid w:val="002F4EE9"/>
    <w:rsid w:val="002F6C57"/>
    <w:rsid w:val="003013D1"/>
    <w:rsid w:val="00307D1A"/>
    <w:rsid w:val="003103C5"/>
    <w:rsid w:val="00316CDB"/>
    <w:rsid w:val="00317904"/>
    <w:rsid w:val="003179D4"/>
    <w:rsid w:val="003215E9"/>
    <w:rsid w:val="00327C7E"/>
    <w:rsid w:val="00340120"/>
    <w:rsid w:val="0034062F"/>
    <w:rsid w:val="003547E9"/>
    <w:rsid w:val="003709F7"/>
    <w:rsid w:val="003739EB"/>
    <w:rsid w:val="00382F32"/>
    <w:rsid w:val="0038501C"/>
    <w:rsid w:val="003905CF"/>
    <w:rsid w:val="00391979"/>
    <w:rsid w:val="003931DE"/>
    <w:rsid w:val="003A3CDF"/>
    <w:rsid w:val="003A640A"/>
    <w:rsid w:val="003B03B9"/>
    <w:rsid w:val="003B2D26"/>
    <w:rsid w:val="003B5DEF"/>
    <w:rsid w:val="003C0BED"/>
    <w:rsid w:val="003C2AAA"/>
    <w:rsid w:val="003D0FD2"/>
    <w:rsid w:val="003D22A4"/>
    <w:rsid w:val="003D29A1"/>
    <w:rsid w:val="003D45B0"/>
    <w:rsid w:val="003D4E91"/>
    <w:rsid w:val="003D61BA"/>
    <w:rsid w:val="003E2A1E"/>
    <w:rsid w:val="003E3D44"/>
    <w:rsid w:val="003E45BA"/>
    <w:rsid w:val="003F4484"/>
    <w:rsid w:val="003F7480"/>
    <w:rsid w:val="00402E67"/>
    <w:rsid w:val="00411F68"/>
    <w:rsid w:val="00413CA2"/>
    <w:rsid w:val="0042473C"/>
    <w:rsid w:val="004341AC"/>
    <w:rsid w:val="00437438"/>
    <w:rsid w:val="004423C9"/>
    <w:rsid w:val="0045267C"/>
    <w:rsid w:val="00457EF2"/>
    <w:rsid w:val="0046315C"/>
    <w:rsid w:val="004707E7"/>
    <w:rsid w:val="00474554"/>
    <w:rsid w:val="004802A8"/>
    <w:rsid w:val="00482F6E"/>
    <w:rsid w:val="004859EA"/>
    <w:rsid w:val="00485C95"/>
    <w:rsid w:val="004950A9"/>
    <w:rsid w:val="004B2FD9"/>
    <w:rsid w:val="004C0EE4"/>
    <w:rsid w:val="0051270C"/>
    <w:rsid w:val="00513FC0"/>
    <w:rsid w:val="0051691E"/>
    <w:rsid w:val="00520742"/>
    <w:rsid w:val="005428FA"/>
    <w:rsid w:val="0054395B"/>
    <w:rsid w:val="0054403F"/>
    <w:rsid w:val="00544A7F"/>
    <w:rsid w:val="00555094"/>
    <w:rsid w:val="00561F19"/>
    <w:rsid w:val="00583AE4"/>
    <w:rsid w:val="00585487"/>
    <w:rsid w:val="005A19C7"/>
    <w:rsid w:val="005A6B92"/>
    <w:rsid w:val="005B1CEF"/>
    <w:rsid w:val="005B2102"/>
    <w:rsid w:val="005B22DD"/>
    <w:rsid w:val="005B4091"/>
    <w:rsid w:val="005B5CD2"/>
    <w:rsid w:val="005C548C"/>
    <w:rsid w:val="005D6E2C"/>
    <w:rsid w:val="006054DB"/>
    <w:rsid w:val="006176C7"/>
    <w:rsid w:val="00620D88"/>
    <w:rsid w:val="006307BA"/>
    <w:rsid w:val="00630E22"/>
    <w:rsid w:val="00632D82"/>
    <w:rsid w:val="006368F8"/>
    <w:rsid w:val="00644B7F"/>
    <w:rsid w:val="00645FD6"/>
    <w:rsid w:val="0065329C"/>
    <w:rsid w:val="00654197"/>
    <w:rsid w:val="006566C3"/>
    <w:rsid w:val="00663F0B"/>
    <w:rsid w:val="006651D6"/>
    <w:rsid w:val="006754E1"/>
    <w:rsid w:val="00692DEC"/>
    <w:rsid w:val="006A0DAC"/>
    <w:rsid w:val="006C5BE3"/>
    <w:rsid w:val="006D25E2"/>
    <w:rsid w:val="006D66F6"/>
    <w:rsid w:val="006E66F6"/>
    <w:rsid w:val="006E72AD"/>
    <w:rsid w:val="007265F5"/>
    <w:rsid w:val="007270BF"/>
    <w:rsid w:val="00727ABA"/>
    <w:rsid w:val="007429D9"/>
    <w:rsid w:val="00742E74"/>
    <w:rsid w:val="00743907"/>
    <w:rsid w:val="00761D5B"/>
    <w:rsid w:val="00776318"/>
    <w:rsid w:val="0077741B"/>
    <w:rsid w:val="007807B6"/>
    <w:rsid w:val="0078171E"/>
    <w:rsid w:val="0078675B"/>
    <w:rsid w:val="00791B8E"/>
    <w:rsid w:val="00792B27"/>
    <w:rsid w:val="007A2FB6"/>
    <w:rsid w:val="007A675C"/>
    <w:rsid w:val="007B3ABC"/>
    <w:rsid w:val="007C2161"/>
    <w:rsid w:val="007C4F9A"/>
    <w:rsid w:val="007C5919"/>
    <w:rsid w:val="007D0F77"/>
    <w:rsid w:val="007D7225"/>
    <w:rsid w:val="007E5D5C"/>
    <w:rsid w:val="007F0334"/>
    <w:rsid w:val="007F6357"/>
    <w:rsid w:val="0080169F"/>
    <w:rsid w:val="00803F4C"/>
    <w:rsid w:val="00812296"/>
    <w:rsid w:val="00812D61"/>
    <w:rsid w:val="00827E52"/>
    <w:rsid w:val="008351ED"/>
    <w:rsid w:val="00854D8F"/>
    <w:rsid w:val="00857EF5"/>
    <w:rsid w:val="00876C39"/>
    <w:rsid w:val="00877E94"/>
    <w:rsid w:val="00886AF2"/>
    <w:rsid w:val="00892914"/>
    <w:rsid w:val="008A263B"/>
    <w:rsid w:val="008B047D"/>
    <w:rsid w:val="008B08E7"/>
    <w:rsid w:val="008C29B0"/>
    <w:rsid w:val="008C7498"/>
    <w:rsid w:val="008C76AD"/>
    <w:rsid w:val="008D0C76"/>
    <w:rsid w:val="008D1532"/>
    <w:rsid w:val="008D1B76"/>
    <w:rsid w:val="008E3B34"/>
    <w:rsid w:val="008E5B24"/>
    <w:rsid w:val="009078F1"/>
    <w:rsid w:val="00915910"/>
    <w:rsid w:val="00921227"/>
    <w:rsid w:val="00922C4D"/>
    <w:rsid w:val="00934681"/>
    <w:rsid w:val="00934E73"/>
    <w:rsid w:val="00941D94"/>
    <w:rsid w:val="009429DD"/>
    <w:rsid w:val="0094370C"/>
    <w:rsid w:val="00943DBD"/>
    <w:rsid w:val="00946AFE"/>
    <w:rsid w:val="00946CA5"/>
    <w:rsid w:val="00951602"/>
    <w:rsid w:val="00964A5C"/>
    <w:rsid w:val="009860EB"/>
    <w:rsid w:val="00994A60"/>
    <w:rsid w:val="00996438"/>
    <w:rsid w:val="009B4245"/>
    <w:rsid w:val="009B4D91"/>
    <w:rsid w:val="009C07D6"/>
    <w:rsid w:val="009C7D55"/>
    <w:rsid w:val="009D2697"/>
    <w:rsid w:val="009D5D95"/>
    <w:rsid w:val="009E3E99"/>
    <w:rsid w:val="00A041A3"/>
    <w:rsid w:val="00A06A72"/>
    <w:rsid w:val="00A102AB"/>
    <w:rsid w:val="00A130E1"/>
    <w:rsid w:val="00A16891"/>
    <w:rsid w:val="00A22864"/>
    <w:rsid w:val="00A2665A"/>
    <w:rsid w:val="00A3560B"/>
    <w:rsid w:val="00A36756"/>
    <w:rsid w:val="00A36D95"/>
    <w:rsid w:val="00A37030"/>
    <w:rsid w:val="00A505BB"/>
    <w:rsid w:val="00A51124"/>
    <w:rsid w:val="00A52114"/>
    <w:rsid w:val="00A62304"/>
    <w:rsid w:val="00A646A1"/>
    <w:rsid w:val="00A651E6"/>
    <w:rsid w:val="00A72BC3"/>
    <w:rsid w:val="00A755EA"/>
    <w:rsid w:val="00A81088"/>
    <w:rsid w:val="00A96AF7"/>
    <w:rsid w:val="00AA0762"/>
    <w:rsid w:val="00AA40F1"/>
    <w:rsid w:val="00AA5AA0"/>
    <w:rsid w:val="00AC0596"/>
    <w:rsid w:val="00AC1B76"/>
    <w:rsid w:val="00AC24A2"/>
    <w:rsid w:val="00AC2DD2"/>
    <w:rsid w:val="00AC3CD1"/>
    <w:rsid w:val="00AC3DC4"/>
    <w:rsid w:val="00AC5E5F"/>
    <w:rsid w:val="00AD1162"/>
    <w:rsid w:val="00AD43B6"/>
    <w:rsid w:val="00AD7BFF"/>
    <w:rsid w:val="00AE02EE"/>
    <w:rsid w:val="00AE2927"/>
    <w:rsid w:val="00AE5FEF"/>
    <w:rsid w:val="00AE60D6"/>
    <w:rsid w:val="00AE66D7"/>
    <w:rsid w:val="00AE753F"/>
    <w:rsid w:val="00AF0B3F"/>
    <w:rsid w:val="00AF4E56"/>
    <w:rsid w:val="00AF5C61"/>
    <w:rsid w:val="00B046B6"/>
    <w:rsid w:val="00B17A56"/>
    <w:rsid w:val="00B25601"/>
    <w:rsid w:val="00B42203"/>
    <w:rsid w:val="00B4567A"/>
    <w:rsid w:val="00B460ED"/>
    <w:rsid w:val="00B47405"/>
    <w:rsid w:val="00B5690C"/>
    <w:rsid w:val="00B56BA1"/>
    <w:rsid w:val="00B61B6A"/>
    <w:rsid w:val="00B65431"/>
    <w:rsid w:val="00B87678"/>
    <w:rsid w:val="00B91EFE"/>
    <w:rsid w:val="00BA555D"/>
    <w:rsid w:val="00BA6D20"/>
    <w:rsid w:val="00BA7B45"/>
    <w:rsid w:val="00BB7A40"/>
    <w:rsid w:val="00BD3001"/>
    <w:rsid w:val="00BD6DD0"/>
    <w:rsid w:val="00BD6F94"/>
    <w:rsid w:val="00BE2143"/>
    <w:rsid w:val="00BE4289"/>
    <w:rsid w:val="00C075A6"/>
    <w:rsid w:val="00C148A3"/>
    <w:rsid w:val="00C25A84"/>
    <w:rsid w:val="00C54AAF"/>
    <w:rsid w:val="00C6497D"/>
    <w:rsid w:val="00C658A9"/>
    <w:rsid w:val="00C703FC"/>
    <w:rsid w:val="00C75F27"/>
    <w:rsid w:val="00C76ECF"/>
    <w:rsid w:val="00C8085C"/>
    <w:rsid w:val="00C852C2"/>
    <w:rsid w:val="00C946BA"/>
    <w:rsid w:val="00C9491B"/>
    <w:rsid w:val="00CA3C21"/>
    <w:rsid w:val="00CA5018"/>
    <w:rsid w:val="00CB0FDF"/>
    <w:rsid w:val="00CC22B3"/>
    <w:rsid w:val="00CC5E39"/>
    <w:rsid w:val="00CC790B"/>
    <w:rsid w:val="00CD01CC"/>
    <w:rsid w:val="00CD544C"/>
    <w:rsid w:val="00CF21C3"/>
    <w:rsid w:val="00D06227"/>
    <w:rsid w:val="00D15A4B"/>
    <w:rsid w:val="00D15B11"/>
    <w:rsid w:val="00D20CC5"/>
    <w:rsid w:val="00D20F08"/>
    <w:rsid w:val="00D40D72"/>
    <w:rsid w:val="00D635DC"/>
    <w:rsid w:val="00D6544A"/>
    <w:rsid w:val="00D74844"/>
    <w:rsid w:val="00D750AE"/>
    <w:rsid w:val="00D819CE"/>
    <w:rsid w:val="00D859A2"/>
    <w:rsid w:val="00D879B1"/>
    <w:rsid w:val="00DA3C19"/>
    <w:rsid w:val="00DB51AC"/>
    <w:rsid w:val="00DD32DD"/>
    <w:rsid w:val="00DD6804"/>
    <w:rsid w:val="00DE5069"/>
    <w:rsid w:val="00DF548F"/>
    <w:rsid w:val="00E01286"/>
    <w:rsid w:val="00E0493B"/>
    <w:rsid w:val="00E14D0D"/>
    <w:rsid w:val="00E338C6"/>
    <w:rsid w:val="00E37F5D"/>
    <w:rsid w:val="00E4088B"/>
    <w:rsid w:val="00E44325"/>
    <w:rsid w:val="00E46AE5"/>
    <w:rsid w:val="00E479EE"/>
    <w:rsid w:val="00E5344C"/>
    <w:rsid w:val="00E56187"/>
    <w:rsid w:val="00E57806"/>
    <w:rsid w:val="00E66374"/>
    <w:rsid w:val="00E74F79"/>
    <w:rsid w:val="00E817E5"/>
    <w:rsid w:val="00E824E5"/>
    <w:rsid w:val="00E83A87"/>
    <w:rsid w:val="00E8563C"/>
    <w:rsid w:val="00E93BB9"/>
    <w:rsid w:val="00EA0430"/>
    <w:rsid w:val="00EA0F65"/>
    <w:rsid w:val="00EA3F91"/>
    <w:rsid w:val="00EC572B"/>
    <w:rsid w:val="00ED6626"/>
    <w:rsid w:val="00EE0033"/>
    <w:rsid w:val="00EF4EEC"/>
    <w:rsid w:val="00EF606C"/>
    <w:rsid w:val="00F03DCE"/>
    <w:rsid w:val="00F04971"/>
    <w:rsid w:val="00F057C1"/>
    <w:rsid w:val="00F0727D"/>
    <w:rsid w:val="00F12BD2"/>
    <w:rsid w:val="00F12D6D"/>
    <w:rsid w:val="00F15BB7"/>
    <w:rsid w:val="00F226DB"/>
    <w:rsid w:val="00F50B3A"/>
    <w:rsid w:val="00F53182"/>
    <w:rsid w:val="00F55AF9"/>
    <w:rsid w:val="00F606D3"/>
    <w:rsid w:val="00F60867"/>
    <w:rsid w:val="00F60A93"/>
    <w:rsid w:val="00F60D9A"/>
    <w:rsid w:val="00F6266E"/>
    <w:rsid w:val="00F712DA"/>
    <w:rsid w:val="00F81D02"/>
    <w:rsid w:val="00F8247E"/>
    <w:rsid w:val="00F94FA9"/>
    <w:rsid w:val="00FA2FBD"/>
    <w:rsid w:val="00FA3083"/>
    <w:rsid w:val="00FA5ABF"/>
    <w:rsid w:val="00FB1112"/>
    <w:rsid w:val="00FB68AE"/>
    <w:rsid w:val="00FC3176"/>
    <w:rsid w:val="00FD05A9"/>
    <w:rsid w:val="00FE1AA9"/>
    <w:rsid w:val="00FE7888"/>
    <w:rsid w:val="00FF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214D74"/>
  <w15:chartTrackingRefBased/>
  <w15:docId w15:val="{769AFEB5-B30E-9546-A00A-F04F32054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1D6"/>
    <w:pPr>
      <w:autoSpaceDE w:val="0"/>
      <w:autoSpaceDN w:val="0"/>
      <w:adjustRightInd w:val="0"/>
      <w:spacing w:after="240" w:line="360" w:lineRule="auto"/>
    </w:pPr>
    <w:rPr>
      <w:rFonts w:eastAsiaTheme="minorEastAsia" w:cstheme="minorHAnsi"/>
      <w:color w:val="000000" w:themeColor="text1"/>
      <w:sz w:val="22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1D6"/>
    <w:pPr>
      <w:keepNext/>
      <w:spacing w:before="240"/>
      <w:outlineLvl w:val="0"/>
    </w:pPr>
    <w:rPr>
      <w:rFonts w:cs="Arial (Body CS)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1D6"/>
    <w:pPr>
      <w:keepNext/>
      <w:spacing w:before="240"/>
      <w:outlineLvl w:val="1"/>
    </w:pPr>
    <w:rPr>
      <w:rFonts w:cs="Arial (Body CS)"/>
      <w:b/>
      <w:caps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6651D6"/>
    <w:pPr>
      <w:keepNext/>
      <w:spacing w:after="120" w:line="360" w:lineRule="auto"/>
      <w:outlineLvl w:val="3"/>
    </w:pPr>
    <w:rPr>
      <w:rFonts w:cstheme="minorBidi"/>
      <w:b/>
      <w:i w:val="0"/>
      <w:iCs w:val="0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1227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lang w:val="en-BR" w:eastAsia="en-US"/>
    </w:rPr>
  </w:style>
  <w:style w:type="character" w:styleId="Hyperlink">
    <w:name w:val="Hyperlink"/>
    <w:basedOn w:val="DefaultParagraphFont"/>
    <w:uiPriority w:val="99"/>
    <w:semiHidden/>
    <w:unhideWhenUsed/>
    <w:rsid w:val="00921227"/>
    <w:rPr>
      <w:color w:val="0000FF"/>
      <w:u w:val="single"/>
    </w:rPr>
  </w:style>
  <w:style w:type="character" w:styleId="Strong">
    <w:name w:val="Strong"/>
    <w:aliases w:val="Bold"/>
    <w:basedOn w:val="DefaultParagraphFont"/>
    <w:uiPriority w:val="22"/>
    <w:qFormat/>
    <w:rsid w:val="0092122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651D6"/>
    <w:rPr>
      <w:rFonts w:eastAsiaTheme="minorEastAsia" w:cs="Arial (Body CS)"/>
      <w:b/>
      <w:color w:val="000000" w:themeColor="text1"/>
      <w:sz w:val="28"/>
      <w:szCs w:val="28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651D6"/>
    <w:rPr>
      <w:rFonts w:eastAsiaTheme="minorEastAsia" w:cs="Arial (Body CS)"/>
      <w:b/>
      <w:caps/>
      <w:color w:val="000000" w:themeColor="text1"/>
      <w:sz w:val="22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651D6"/>
    <w:rPr>
      <w:rFonts w:eastAsiaTheme="minorEastAsia"/>
      <w:b/>
      <w:color w:val="000000" w:themeColor="text1"/>
      <w:sz w:val="22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6651D6"/>
    <w:pPr>
      <w:tabs>
        <w:tab w:val="center" w:pos="4513"/>
        <w:tab w:val="right" w:pos="9026"/>
      </w:tabs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651D6"/>
    <w:rPr>
      <w:rFonts w:eastAsiaTheme="minorEastAsia"/>
      <w:color w:val="000000" w:themeColor="text1"/>
      <w:sz w:val="22"/>
      <w:lang w:val="en-US" w:eastAsia="en-GB"/>
    </w:rPr>
  </w:style>
  <w:style w:type="paragraph" w:customStyle="1" w:styleId="References">
    <w:name w:val="References"/>
    <w:basedOn w:val="ListParagraph"/>
    <w:link w:val="ReferencesChar"/>
    <w:qFormat/>
    <w:rsid w:val="006651D6"/>
    <w:pPr>
      <w:ind w:left="0"/>
    </w:pPr>
    <w:rPr>
      <w:rFonts w:cstheme="minorBidi"/>
    </w:rPr>
  </w:style>
  <w:style w:type="character" w:customStyle="1" w:styleId="ReferencesChar">
    <w:name w:val="References Char"/>
    <w:basedOn w:val="DefaultParagraphFont"/>
    <w:link w:val="References"/>
    <w:rsid w:val="006651D6"/>
    <w:rPr>
      <w:rFonts w:eastAsiaTheme="minorEastAsia"/>
      <w:color w:val="000000" w:themeColor="text1"/>
      <w:sz w:val="22"/>
      <w:lang w:val="en-US" w:eastAsia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6651D6"/>
    <w:pPr>
      <w:spacing w:after="40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51D6"/>
    <w:rPr>
      <w:rFonts w:eastAsiaTheme="minorEastAsia" w:cstheme="minorHAnsi"/>
      <w:color w:val="000000" w:themeColor="text1"/>
      <w:sz w:val="18"/>
      <w:szCs w:val="20"/>
      <w:lang w:val="en-US" w:eastAsia="en-GB"/>
    </w:rPr>
  </w:style>
  <w:style w:type="paragraph" w:customStyle="1" w:styleId="Table">
    <w:name w:val="Table"/>
    <w:basedOn w:val="Normal"/>
    <w:qFormat/>
    <w:rsid w:val="006651D6"/>
    <w:pPr>
      <w:keepNext/>
      <w:spacing w:after="0" w:line="288" w:lineRule="auto"/>
      <w:jc w:val="center"/>
    </w:pPr>
    <w:rPr>
      <w:sz w:val="18"/>
      <w:szCs w:val="18"/>
    </w:rPr>
  </w:style>
  <w:style w:type="table" w:customStyle="1" w:styleId="Tabellrutntljust1">
    <w:name w:val="Tabellrutnät ljust1"/>
    <w:basedOn w:val="TableNormal"/>
    <w:uiPriority w:val="40"/>
    <w:rsid w:val="006651D6"/>
    <w:rPr>
      <w:rFonts w:eastAsiaTheme="minorEastAsia"/>
      <w:sz w:val="22"/>
      <w:szCs w:val="22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6651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651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2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673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636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602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4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73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621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083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Costa</dc:creator>
  <cp:keywords/>
  <dc:description/>
  <cp:lastModifiedBy>Frederico Costa</cp:lastModifiedBy>
  <cp:revision>1</cp:revision>
  <dcterms:created xsi:type="dcterms:W3CDTF">2022-10-29T13:48:00Z</dcterms:created>
  <dcterms:modified xsi:type="dcterms:W3CDTF">2022-10-29T13:48:00Z</dcterms:modified>
</cp:coreProperties>
</file>